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/>
        <w:t>Supplemental Table 1: Increased Expression in CIN III (&gt;15tpm and &gt;2 fold change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865"/>
        <w:gridCol w:w="866"/>
        <w:gridCol w:w="872"/>
        <w:gridCol w:w="878"/>
        <w:gridCol w:w="873"/>
        <w:gridCol w:w="994"/>
        <w:gridCol w:w="1058"/>
        <w:gridCol w:w="1235"/>
      </w:tblGrid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T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N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N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C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C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Ave N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Ave CINIII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Fold Chang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14"/>
                <w:szCs w:val="14"/>
              </w:rPr>
              <w:t>Symbol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CGCTTTTTAATTA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0.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80.4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35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35.5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ACAGCAAGACGAG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8.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3.2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6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6.0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GCCTCTTCACGG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0.8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7.3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9.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9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AATAAGTGTACTA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3.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1.9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7.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7.6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PINK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CATAAGATAAA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8.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8.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8.9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XCL10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TCCAGGGATCTG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3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RT2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ATGGTCCCCAGC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4.6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4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8.4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HRS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AGTCTTGCACAT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7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3.6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3.6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YP4F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TCTTAAACCTA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9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9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NP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AGAGGCAATGCAT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ORF4L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GAGACAGGTAGT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0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ZFP9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TTCTGTAATAAA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9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9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ERPINB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TTTGGCCTCTTT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9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9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TTCCTACCTTC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3687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GTTTACAGTTCT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GGTACGGAAACAG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AATGATTTTTT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AB27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CACGTTTACCTA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TB4DH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TACACTCTCAAAG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9.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0.8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XCL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AACATTCCAGTT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2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XN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ACTTTTGGTACAA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XDC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AAGTTTATTGCTG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TGATCTGTCCAGG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GAAGGTGCAAT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TCBP-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ACAAAGGCAGGC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EC22L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TTCCAGTATATT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AAACAAACAAA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WAC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GTGGTATGTTT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CAAAAAAAAAA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CBP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ATAAATGATTT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ATGACTCGTAGT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EF1G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AAGTGTGATGAA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CTAATAAAACTG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ZNF51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CTCGGCCTCGGC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RAT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ATTAA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CGAGGAAGAAAC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EC13L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GTTGGTCAATGA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ELCHL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TACTATTAGATCA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3.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4.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CM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CACGGTGCTCAGG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TGGTCGTCCTAG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ATTTTCTAATCT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052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GAGATTATAAG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AM33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TTTGAAACCTT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DX3X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GTCATCTTCAAA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GCAGTCTGCTTGTC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TAAAAAATTTAG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ZNF22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GGAATTGGGACC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ACE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GAAATGATGTAC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20orf11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TAATGGTGGACGT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TAAACTAATATG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SPM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TATCATTTTTGT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P2C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GGGTTTCCTTTA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TH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TTTTGTATATT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ELK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GGAAAAAATAAAC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7.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7.2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7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7.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PINK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TTTCAGGTTTC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6.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9.4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.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IX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ATCAGTAAAAAG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.0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SMB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CACAAATATTC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5.9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0.5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5.2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TTATTTGTTAA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0.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1.9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1.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5.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AGGAGTAGGAAT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7.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9.7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9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B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ATGATCAACATT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9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.3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SM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ATTTTATTAATCC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4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KSG1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TTTCTT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3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ADI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CTCACCTGGTGG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T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TAAAAAATTAC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GCTCACAC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.0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YR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CTGTTTTTGT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8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TTAAAACAAGT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4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INSIG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TGTTGCTGCTC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W9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CTTGGTCTTTTG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0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MPO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TAACAATAATGCT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MAH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CATTTGGATCAT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4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20orf2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GTAATAGTTGATG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4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IF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ACAAGTTTTGGG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UP160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TGCATCTTGGACG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7.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7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THFD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CAATAAAAAGCTG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6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AAATAAATGGC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5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TGTTTTTTCCTG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5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LXNA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GAACAACTGACC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6.6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2.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4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LK1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GAAGAATGAAGA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4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MU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TGAAATAAAACT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3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CB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TCTCAAATTTA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3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NF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GCATAGATGCCGC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2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KN2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CACCAAGTGAAAA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.2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-ALPHA-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CGAGACTGCTCC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3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9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IST1H1C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CATTTTATGTAAA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6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VRL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AAAATTCCACAA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7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ORT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TTTAGAGCATTCC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6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RL10C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GTAGACTTTCA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6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GC2466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CACACACAGACC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GR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GTAACTAACGG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4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HFR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TACCTGCTAAT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4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GCCCCGGCCGCA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4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LG1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CACCCGAGG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2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4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AATACTG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1.1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LEKHA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TTGTGACTAATG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2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ONSON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ACCTTGGGGTTT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.2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K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GTAGTAATTTAAA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6.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9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CCIP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ACTTACATTTGG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7.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POL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CACCCGAG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7.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6.4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GATCTGCGGTGT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5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UC1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AATAAATGTGG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5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F1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AAAATGGTTGA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8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TTATATTGGTTT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UGDH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GGCAGGTGGGG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4GALT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AAGTTACTAATA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PNE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CCCGTGACAGG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PP1C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AAAATAGAAGTG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OSBPL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CAAAATATCACAG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GC4677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GCCCCCACAGCGGC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11286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ATTTTCTTTGAG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5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MC5L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TAAAATTAAATTT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9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GCAGGGCCAAAAG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8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TGCCTTTTTGTTA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8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ACATTCTCCTC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CATCGTCCTAGG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GCTGCCTTTGTTA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VL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AGCCTCACAGCA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PX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CCTTAGCTGAAA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GTGAAACTGGGG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EPS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GGATGATTGATGGG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LC25A1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GAGTGGGGCCAAA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PS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GATTAAACCATT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8.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6orf8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TACTTCATTTTG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3.7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3.3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8.5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5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CACCCCTGAACCAC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GRMC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GTGAACAATTT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2orf3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CTTTGTGTTTA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ATAAAATAAAT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ATCTTTTTTT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LHL1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CCTTTATTCGTT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5.6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6.6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1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4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TCCATTTATTT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.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0.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3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LA-B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AAGTGTACTGGAG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2.7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9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3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6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GTATGTTTAGATT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13232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GTTCCTTCCCCC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0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XTP3TP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GCGCTGGGCAGG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.0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LDN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CACCCGAGGAC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7.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ATCGCTTGAGCC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RPS1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TTGAAAGCAC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9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LSCR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TTAAAACAGACC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8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NF10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TAATGTTGGCAT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REBF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TGGATAGATACT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GGGTCAGAAACA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APK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ACCCTGAATTCT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GGTTGTATAAAAA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TTTTTTTACAGTC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FRS10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CATCTGTACAT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NB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TCACACTGTGTG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GC1539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GTTTAACAACTTT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GCTACACCCCTA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DC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TCTGAAAATAT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5.9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9.4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7.2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8.6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8.3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XN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ATTTT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FD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ATAAATGTTTT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AD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CACCACGCCCGG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PFIA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AACACAGCATTC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2331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GTCTTGGCTGCA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USC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GAAATTCGGTGCA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SNK1E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AGTTTGTTCCAG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TAAGGTTTATGT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BC1D1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TAAACATTCTCA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DLIM7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CAGCAA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CTCTTTCCTTGGA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LU7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ACCCTGACCAGG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SH2L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CACAGTCCTATGT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RF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CAGTATGAGTGG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NRPH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ACAAAATCTACT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KFZp547B171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CGAAACTTGATA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DXK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TTGCCATCTGTC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5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USA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GAGGGCAGACTG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5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NF2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GTAGAGTGTGGTT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5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YMS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CCTAGCATAGTG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3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HX40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CAAGGCCGGGGC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2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GCR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CCAGCCAATGGAT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2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GC557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CCTTGTAGTCCA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143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CTTCTTAATTTTC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NAJD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TCGCCCACGCCTC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CM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AAATGACTTCC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5.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44071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CCTGGTTCCCG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6.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9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3.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KN1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GGCTGGTTTTGG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DCTN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GGGACTGACAGCC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0.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3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2.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.0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SM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CCTCTGAGCAAC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8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IN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CTCTGCCAGATGG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8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A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GAAAGGTTTCTA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2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7.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UA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AAAGTACTGTT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CATCTGTACAT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ATAAATGCTCTG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CCTCCTCTCCTA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K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GCATTAAACAG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DCBP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CTGTAGACATCA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IR1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CCTTTTGGCCC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2101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GTTGTCCATATT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OD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TATATAATTT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7.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8.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7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CHO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TAGTCATAATTG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3.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0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4.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6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IFI4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GTTTTTAAAATCT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MR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GTAGACAGAAGAG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FDN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TTATGTTTTTCA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PAT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GTGCGCTCGCAG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TARD7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TCTATGAATAAA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6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018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GCTTAATGCAG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9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5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AGACAGAAACAA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7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4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SPC150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TTAATGTATTC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7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4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YWHAQ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ACAGTGCACGTG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6.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0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4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YA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GTAATCCTACT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9.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7.9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5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8.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1P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TGATTTTGACC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2.9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K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GTTGATTTTTTTT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SMD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TCTGATTTTTG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3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2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OX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GTAATCCCAGCC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6.9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RBB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TTTGAAATACTGC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AACAGCGTTCCTA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1.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ID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AGACCCATTTTG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3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X1B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CTCTTTGTACGA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2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CCTCAAAAAAA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2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CCTGTTACTTCA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2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19626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AAGCATTTTGTG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KN2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GAGTGT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DPK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CACCCG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30.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23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89.2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8.6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06.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GTCTGCCAGAAGG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6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0.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KR1C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GGCGAGCGCGAT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5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9.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UBE2S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TTCTTAAACTGG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0.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7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AG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CTGTACAACCTC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IGFBP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CTTAACTCACCG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0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XNL4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AAATGAAAAGTA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YO5C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ACCAGGCGCCCA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PR10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TTGCAGATAAC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0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DKN2C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ATCAA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.0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PSB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TGTATTCTTCAC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9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KS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TTGTACATTTT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2.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9.3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0.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4GALT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GCTGAGACATAA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0.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PNA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AGCCATAGCTAG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100A1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TTTTTCAAAAAAA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AGGGAGTTTCATT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CTCACCTGTCTA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AK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AACAAGAGCGA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8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GTGAGCCACTGCGC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2.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RIM1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AAAAAG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0.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PL36AL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GGATGTGCTTGG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7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BD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CCATCAATAAGGT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7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TTGGTTGGTGGT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7.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7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LM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CCTGGTGTTTGC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2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6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K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AATGTGTTCTT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2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MNB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GGCGGCTCTGG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TGTCCGGCATCTG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DXK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ACCTTATTGTTTT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1466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GGAAGAAGAAGCA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5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RA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TAAGTTAAAT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IGF1R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ATGTAAAAACTG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0.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0.6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78.1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9.2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0.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28.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LCA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ACCATCATCTTCC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AAAGTTGTGCAA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6.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4.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4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BR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AAAGACTGCTTT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9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OX7A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TTACTTCCTCAC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HMP1.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TTTTTACTGC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ASS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CTTAGGATGTGAA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ASI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ATAAAATAGCT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F20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TAATTAAAGGC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ATACAGTTTGTG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4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PP3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TTTATTCTCTTG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8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NRPA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TAAACTTTGCTG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8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129607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ATCACATTCTGC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SNK1A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ATGTCCTGTTGT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CATTTTCATATT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GAAATGACCCAAA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OL1A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TTTAAATAACCT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3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F3B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AAAAA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9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BX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TCTAGACACTTGG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ENO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ATCATCAGACTCC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GCAAGAATGACC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RRDC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TTTTCC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ATTTTTAGTTT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RHGAP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ACTGCCTCAAGGA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HSD17B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GATGGACTGAAG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PR175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TTACTAACTTTAT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1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CTGTATCAAAATT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4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0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LC30A7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TTCCATAGTTG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6.7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0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P10B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TGGTACGTGT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0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GCATTTTATTTGT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6.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7.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9.3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3.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.0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PS15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TGATCATTTGTG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6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4.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9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EC3L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GCCCCAAAGCAC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0.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4.5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9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GC13170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CATCCGAATGCT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6.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55.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9.3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7.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TPN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ATAAATGTTTTG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7.9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24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6.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TAAGGAGATTGG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8.7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9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1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7.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73.8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99.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AC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AAACTTTGTCTAA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PP3C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CAGTCCGTTTGG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M2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AAAAAGTTATTT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AATAAAATTAAG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LP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TTTAAAAAATGC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PD5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CTTAAGGTTTCAT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F2I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GAAATGGGCTGGC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OLE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GAAGAC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TCCATACCTGGA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CSH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TAAAGAGGGAC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RP7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AATTCCTTATAG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PL3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CTACGAAAAAA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TCACGAGTTTTT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FLJ1053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ATGGGTTATTAA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9.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0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PM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GAAACTCCGTCTC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RL10A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ATATTTACACATCT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.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0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GR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CTGAGGTACTACT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0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PAK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GAATTAATCCCA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5.3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71.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8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M11S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TATTTAGCAGAC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1.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3.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5.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83.9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52.3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9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7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CN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TAGATCGTTGAAAC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16.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1.3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7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8.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7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M4SF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AGGCTCAGCCTA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8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6.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8.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7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100P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GAAATGAAGGGTG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.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7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13449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CTTTCACCCAGCC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5.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0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8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ZDHHC1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AAGTGGCAAACTCC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8.0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7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KIAA104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AAGTGTACTGGA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10.9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3.7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81.7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11.8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7.3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96.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GTATATGGAGCC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8.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7.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6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TOML2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TCCAACTGCTTC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9.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5.8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3.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5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2.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5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NDUFB1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AATAAAATACTGGC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80.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1.4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8.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5.4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5.0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YB5-M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GCAGAACCGCCGAG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6.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2.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68.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61.6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55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5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BJ-TSA-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TCAATCAAGATGGGT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2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6.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2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9.8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9.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5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YWHAH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CTGTAATCCCAGAT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3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5597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TAAATATTCTTTCC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3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CSPG6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AATGGGGCTAAGGT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2.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4.5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4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3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LOC93109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TTGTGGTTAATCTG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36.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3.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2.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43.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3.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3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TTGATCTTGATGGA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8.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5.6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1.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7.9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33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RPA3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ACCTTGTGCCCGATT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95.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7.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38.9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19.9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1.4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29.4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2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SORD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GGTCACTGAGGCTTT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1.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50.7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109.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2.1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4"/>
                <w:szCs w:val="14"/>
              </w:rPr>
            </w:pPr>
            <w:r>
              <w:rPr>
                <w:rFonts w:cs="MS Sans Serif;Times New Roman" w:ascii="MS Sans Serif;Times New Roman" w:hAnsi="MS Sans Serif;Times New Roman"/>
                <w:sz w:val="14"/>
                <w:szCs w:val="1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00:30:00Z</dcterms:created>
  <dc:creator>ashadeo</dc:creator>
  <dc:description/>
  <cp:keywords/>
  <dc:language>en-US</dc:language>
  <cp:lastModifiedBy>ashadeo</cp:lastModifiedBy>
  <dcterms:modified xsi:type="dcterms:W3CDTF">2007-02-20T20:22:00Z</dcterms:modified>
  <cp:revision>13</cp:revision>
  <dc:subject/>
  <dc:title/>
</cp:coreProperties>
</file>